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98DFA" w14:textId="77777777" w:rsidR="004B6B16" w:rsidRDefault="004B6B16" w:rsidP="004B6B16">
      <w:pPr>
        <w:pStyle w:val="NoSpacing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 xml:space="preserve">Supplementary Table 3. Relative Risks with 95% confidence intervals for the relationship between Braak stage and </w:t>
      </w:r>
      <w:proofErr w:type="spellStart"/>
      <w:r>
        <w:rPr>
          <w:rStyle w:val="None"/>
          <w:rFonts w:ascii="Times New Roman" w:hAnsi="Times New Roman"/>
          <w:sz w:val="24"/>
          <w:szCs w:val="24"/>
        </w:rPr>
        <w:t>pTau</w:t>
      </w:r>
      <w:proofErr w:type="spellEnd"/>
      <w:r>
        <w:rPr>
          <w:rStyle w:val="None"/>
          <w:rFonts w:ascii="Times New Roman" w:hAnsi="Times New Roman"/>
          <w:sz w:val="24"/>
          <w:szCs w:val="24"/>
        </w:rPr>
        <w:t xml:space="preserve"> or between the CERAD score and </w:t>
      </w:r>
      <w:r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>amyloid β</w:t>
      </w:r>
      <w:r>
        <w:rPr>
          <w:rStyle w:val="None"/>
          <w:rFonts w:ascii="Times New Roman" w:hAnsi="Times New Roman"/>
          <w:sz w:val="24"/>
          <w:szCs w:val="24"/>
          <w:shd w:val="clear" w:color="auto" w:fill="FFFFFF"/>
          <w:vertAlign w:val="subscript"/>
        </w:rPr>
        <w:t>1-42</w:t>
      </w:r>
      <w:r>
        <w:rPr>
          <w:rStyle w:val="None"/>
          <w:rFonts w:ascii="Times New Roman" w:hAnsi="Times New Roman"/>
          <w:sz w:val="24"/>
          <w:szCs w:val="24"/>
        </w:rPr>
        <w:t xml:space="preserve"> in the SMTG, as assessed by histelide. All models were adjusted for age at death, sex, education, and the presence of any </w:t>
      </w:r>
      <w:r>
        <w:rPr>
          <w:rStyle w:val="None"/>
          <w:rFonts w:ascii="Times New Roman" w:hAnsi="Times New Roman"/>
          <w:i/>
          <w:iCs/>
          <w:sz w:val="24"/>
          <w:szCs w:val="24"/>
        </w:rPr>
        <w:t>APOE</w:t>
      </w:r>
      <w:r>
        <w:rPr>
          <w:rStyle w:val="None"/>
          <w:rFonts w:ascii="Times New Roman" w:hAnsi="Times New Roman"/>
          <w:sz w:val="24"/>
          <w:szCs w:val="24"/>
        </w:rPr>
        <w:t xml:space="preserve"> ε4 alleles.</w:t>
      </w:r>
    </w:p>
    <w:p w14:paraId="595877AD" w14:textId="77777777" w:rsidR="004B6B16" w:rsidRDefault="004B6B16" w:rsidP="004B6B16">
      <w:pPr>
        <w:pStyle w:val="output"/>
        <w:spacing w:line="480" w:lineRule="auto"/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71"/>
        <w:gridCol w:w="1638"/>
        <w:gridCol w:w="1251"/>
        <w:gridCol w:w="834"/>
        <w:gridCol w:w="1361"/>
        <w:gridCol w:w="883"/>
        <w:gridCol w:w="1381"/>
        <w:gridCol w:w="931"/>
      </w:tblGrid>
      <w:tr w:rsidR="004B6B16" w14:paraId="4B51F3FB" w14:textId="77777777" w:rsidTr="003A0D0A">
        <w:trPr>
          <w:trHeight w:val="66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091B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alidation variabl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E21CE" w14:textId="77777777" w:rsidR="004B6B16" w:rsidRDefault="004B6B16" w:rsidP="003A0D0A">
            <w:pPr>
              <w:pStyle w:val="output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33C33E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nalyte, Metho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5C81C" w14:textId="77777777" w:rsidR="004B6B16" w:rsidRDefault="004B6B16" w:rsidP="003A0D0A">
            <w:pPr>
              <w:pStyle w:val="output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elative Risk</w:t>
            </w:r>
          </w:p>
          <w:p w14:paraId="336AC8EB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AA4AF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C81BA" w14:textId="77777777" w:rsidR="004B6B16" w:rsidRDefault="004B6B16" w:rsidP="003A0D0A">
            <w:pPr>
              <w:pStyle w:val="output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elative Risk</w:t>
            </w:r>
          </w:p>
          <w:p w14:paraId="4E89803B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9321A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3BAAE" w14:textId="77777777" w:rsidR="004B6B16" w:rsidRDefault="004B6B16" w:rsidP="003A0D0A">
            <w:pPr>
              <w:pStyle w:val="output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elative Risk</w:t>
            </w:r>
          </w:p>
          <w:p w14:paraId="70AD77A1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35433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4B6B16" w14:paraId="0523DB77" w14:textId="77777777" w:rsidTr="003A0D0A">
        <w:trPr>
          <w:trHeight w:val="22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9BAA7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Braak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A63AB" w14:textId="77777777" w:rsidR="004B6B16" w:rsidRDefault="004B6B16" w:rsidP="003A0D0A"/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E9081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III/IV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A8897" w14:textId="77777777" w:rsidR="004B6B16" w:rsidRDefault="004B6B16" w:rsidP="003A0D0A"/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6FFFD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V/VI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785EA" w14:textId="77777777" w:rsidR="004B6B16" w:rsidRDefault="004B6B16" w:rsidP="003A0D0A"/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96FB2" w14:textId="77777777" w:rsidR="004B6B16" w:rsidRDefault="004B6B16" w:rsidP="003A0D0A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EEC16" w14:textId="77777777" w:rsidR="004B6B16" w:rsidRDefault="004B6B16" w:rsidP="003A0D0A"/>
        </w:tc>
      </w:tr>
      <w:tr w:rsidR="004B6B16" w14:paraId="2859F84B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7250B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4F567" w14:textId="77777777" w:rsidR="004B6B16" w:rsidRDefault="004B6B16" w:rsidP="003A0D0A">
            <w:pPr>
              <w:pStyle w:val="output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Tau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,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IHC-FFPE (% area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76B86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93 (1.11, 3.3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4DE3B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E3C4D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.89 (3.59, 9.68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18AA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AD833" w14:textId="77777777" w:rsidR="004B6B16" w:rsidRDefault="004B6B16" w:rsidP="003A0D0A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4EDF7" w14:textId="77777777" w:rsidR="004B6B16" w:rsidRDefault="004B6B16" w:rsidP="003A0D0A"/>
        </w:tc>
      </w:tr>
      <w:tr w:rsidR="004B6B16" w14:paraId="0CF7C8E7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72DBD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272FE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au-2, IHC-FFPE (% area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511E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03 (0.67, 1.5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EB362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76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47504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94 (1.89, 4.57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A000F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FE9D" w14:textId="77777777" w:rsidR="004B6B16" w:rsidRDefault="004B6B16" w:rsidP="003A0D0A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4AB98" w14:textId="77777777" w:rsidR="004B6B16" w:rsidRDefault="004B6B16" w:rsidP="003A0D0A"/>
        </w:tc>
        <w:bookmarkStart w:id="0" w:name="_GoBack"/>
        <w:bookmarkEnd w:id="0"/>
      </w:tr>
      <w:tr w:rsidR="004B6B16" w14:paraId="47554419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01DD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B3AC0" w14:textId="77777777" w:rsidR="004B6B16" w:rsidRDefault="004B6B16" w:rsidP="003A0D0A">
            <w:pPr>
              <w:pStyle w:val="output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Tau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>, Luminex (ng/mg tissu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9ABD2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97 (0.68, 1.3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697C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8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89DDB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35 (1.58, 3.48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8BF0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448F" w14:textId="77777777" w:rsidR="004B6B16" w:rsidRDefault="004B6B16" w:rsidP="003A0D0A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2200" w14:textId="77777777" w:rsidR="004B6B16" w:rsidRDefault="004B6B16" w:rsidP="003A0D0A"/>
        </w:tc>
      </w:tr>
      <w:tr w:rsidR="004B6B16" w14:paraId="79507FC3" w14:textId="77777777" w:rsidTr="003A0D0A">
        <w:trPr>
          <w:trHeight w:val="22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254B7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8BDF6" w14:textId="77777777" w:rsidR="004B6B16" w:rsidRDefault="004B6B16" w:rsidP="003A0D0A"/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C32CC" w14:textId="77777777" w:rsidR="004B6B16" w:rsidRDefault="004B6B16" w:rsidP="003A0D0A"/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5B14C" w14:textId="77777777" w:rsidR="004B6B16" w:rsidRDefault="004B6B16" w:rsidP="003A0D0A"/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F8DBF" w14:textId="77777777" w:rsidR="004B6B16" w:rsidRDefault="004B6B16" w:rsidP="003A0D0A"/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DA9C2" w14:textId="77777777" w:rsidR="004B6B16" w:rsidRDefault="004B6B16" w:rsidP="003A0D0A"/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5B5A" w14:textId="77777777" w:rsidR="004B6B16" w:rsidRDefault="004B6B16" w:rsidP="003A0D0A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B90D7" w14:textId="77777777" w:rsidR="004B6B16" w:rsidRDefault="004B6B16" w:rsidP="003A0D0A"/>
        </w:tc>
      </w:tr>
      <w:tr w:rsidR="004B6B16" w14:paraId="7123BD0D" w14:textId="77777777" w:rsidTr="003A0D0A">
        <w:trPr>
          <w:trHeight w:val="22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25F1E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CERAD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7BE5E" w14:textId="77777777" w:rsidR="004B6B16" w:rsidRDefault="004B6B16" w:rsidP="003A0D0A"/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EE607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Spars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B7821" w14:textId="77777777" w:rsidR="004B6B16" w:rsidRDefault="004B6B16" w:rsidP="003A0D0A"/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5ECF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DF65A" w14:textId="77777777" w:rsidR="004B6B16" w:rsidRDefault="004B6B16" w:rsidP="003A0D0A"/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BBA8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val="single"/>
              </w:rPr>
              <w:t>Frequen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BD128" w14:textId="77777777" w:rsidR="004B6B16" w:rsidRDefault="004B6B16" w:rsidP="003A0D0A"/>
        </w:tc>
      </w:tr>
      <w:tr w:rsidR="004B6B16" w14:paraId="64823C5C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8D8B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ABDAC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  <w:shd w:val="clear" w:color="auto" w:fill="FFFFFF"/>
              </w:rPr>
              <w:t>Aβ, IHC-FFPE (% area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67D3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57 (1.05, 2.3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AC931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026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537D7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51 (1.66, 3.80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C012E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25E4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41 (2.34, 4.9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701F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 w:rsidR="004B6B16" w14:paraId="7266A4FA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29339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6F0EF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  <w:shd w:val="clear" w:color="auto" w:fill="FFFFFF"/>
              </w:rPr>
              <w:t>Aβ, IHC-Flash-frozen (% area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EB26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58 (0.68, 3.6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E0FB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28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5BE4D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65 (1.80, 7.39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3D88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F4EAA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.69 (2.43, 9.0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9BBCD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 w:rsidR="004B6B16" w14:paraId="14FF0AC5" w14:textId="77777777" w:rsidTr="003A0D0A">
        <w:trPr>
          <w:trHeight w:val="442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3EE2C" w14:textId="77777777" w:rsidR="004B6B16" w:rsidRDefault="004B6B16" w:rsidP="003A0D0A"/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08CA" w14:textId="77777777" w:rsidR="004B6B16" w:rsidRDefault="004B6B16" w:rsidP="003A0D0A">
            <w:pPr>
              <w:pStyle w:val="output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β1-42, Luminex (pg/mg tissu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226C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.05 (1.52, 16.7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85895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00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B33AE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.32 (3.12, 27.81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A7519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B2695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.05 (3.30, 30.6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0E8D" w14:textId="77777777" w:rsidR="004B6B16" w:rsidRDefault="004B6B16" w:rsidP="003A0D0A">
            <w:pPr>
              <w:pStyle w:val="output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</w:tbl>
    <w:p w14:paraId="174CEF5A" w14:textId="77777777" w:rsidR="004B6B16" w:rsidRDefault="004B6B16" w:rsidP="004B6B16"/>
    <w:p w14:paraId="17477F54" w14:textId="77777777" w:rsidR="00D80268" w:rsidRDefault="00D80268"/>
    <w:sectPr w:rsidR="00D80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85"/>
    <w:rsid w:val="004B6B16"/>
    <w:rsid w:val="00D80268"/>
    <w:rsid w:val="00EC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E7B16-6B02-4FB9-BBE4-3E62598E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B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4B6B16"/>
  </w:style>
  <w:style w:type="paragraph" w:styleId="NoSpacing">
    <w:name w:val="No Spacing"/>
    <w:rsid w:val="004B6B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output">
    <w:name w:val="output"/>
    <w:rsid w:val="004B6B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 New" w:eastAsia="Arial Unicode MS" w:hAnsi="Courier New" w:cs="Arial Unicode MS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P</cp:lastModifiedBy>
  <cp:revision>2</cp:revision>
  <dcterms:created xsi:type="dcterms:W3CDTF">2020-10-30T21:14:00Z</dcterms:created>
  <dcterms:modified xsi:type="dcterms:W3CDTF">2020-10-30T21:14:00Z</dcterms:modified>
</cp:coreProperties>
</file>